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42E79" w14:textId="580BCF1F" w:rsidR="007B7D0C" w:rsidRPr="00151D11" w:rsidRDefault="007B7D0C" w:rsidP="007B7D0C">
      <w:pPr>
        <w:rPr>
          <w:rFonts w:ascii="Times New Roman" w:hAnsi="Times New Roman" w:cs="Times New Roman"/>
          <w:b/>
          <w:bCs/>
          <w:lang w:val="en-US"/>
        </w:rPr>
      </w:pPr>
      <w:r w:rsidRPr="00151D1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3C3742">
        <w:rPr>
          <w:rFonts w:ascii="Times New Roman" w:hAnsi="Times New Roman" w:cs="Times New Roman"/>
          <w:b/>
          <w:bCs/>
          <w:lang w:val="en-US"/>
        </w:rPr>
        <w:t>6</w:t>
      </w:r>
      <w:r w:rsidRPr="00151D11">
        <w:rPr>
          <w:rFonts w:ascii="Times New Roman" w:hAnsi="Times New Roman" w:cs="Times New Roman"/>
          <w:b/>
          <w:bCs/>
          <w:lang w:val="en-US"/>
        </w:rPr>
        <w:t xml:space="preserve">. </w:t>
      </w:r>
      <w:bookmarkStart w:id="0" w:name="_Hlk188967424"/>
      <w:r w:rsidRPr="00151D11">
        <w:rPr>
          <w:rFonts w:ascii="Times New Roman" w:hAnsi="Times New Roman" w:cs="Times New Roman"/>
          <w:lang w:val="en-US"/>
        </w:rPr>
        <w:t xml:space="preserve">Odds of </w:t>
      </w:r>
      <w:r w:rsidR="003C3742">
        <w:rPr>
          <w:rFonts w:ascii="Times New Roman" w:hAnsi="Times New Roman" w:cs="Times New Roman"/>
          <w:lang w:val="en-US"/>
        </w:rPr>
        <w:t>normal</w:t>
      </w:r>
      <w:r w:rsidR="004243F8">
        <w:rPr>
          <w:rFonts w:ascii="Times New Roman" w:hAnsi="Times New Roman" w:cs="Times New Roman"/>
          <w:lang w:val="en-US"/>
        </w:rPr>
        <w:t xml:space="preserve"> </w:t>
      </w:r>
      <w:r w:rsidRPr="00151D11">
        <w:rPr>
          <w:rFonts w:ascii="Times New Roman" w:hAnsi="Times New Roman" w:cs="Times New Roman"/>
          <w:lang w:val="en-US"/>
        </w:rPr>
        <w:t xml:space="preserve">total testosterone </w:t>
      </w:r>
      <w:r>
        <w:rPr>
          <w:rFonts w:ascii="Times New Roman" w:hAnsi="Times New Roman" w:cs="Times New Roman"/>
          <w:lang w:val="en-US"/>
        </w:rPr>
        <w:t>vs. testosterone deficiency based on the European Association of Urology</w:t>
      </w:r>
      <w:r w:rsidRPr="00151D11">
        <w:rPr>
          <w:rFonts w:ascii="Times New Roman" w:hAnsi="Times New Roman" w:cs="Times New Roman"/>
          <w:lang w:val="en-US"/>
        </w:rPr>
        <w:t xml:space="preserve"> with higher handgrip strength or higher </w:t>
      </w:r>
      <w:r w:rsidR="00EC71ED">
        <w:rPr>
          <w:rFonts w:ascii="Times New Roman" w:hAnsi="Times New Roman" w:cs="Times New Roman"/>
          <w:lang w:val="en-US"/>
        </w:rPr>
        <w:t>appendicular lean soft tissue</w:t>
      </w:r>
      <w:r w:rsidR="00EC71ED" w:rsidRPr="00151D11">
        <w:rPr>
          <w:rFonts w:ascii="Times New Roman" w:hAnsi="Times New Roman" w:cs="Times New Roman"/>
          <w:lang w:val="en-US"/>
        </w:rPr>
        <w:t xml:space="preserve"> index</w:t>
      </w:r>
      <w:r w:rsidRPr="00151D11">
        <w:rPr>
          <w:rFonts w:ascii="Times New Roman" w:hAnsi="Times New Roman" w:cs="Times New Roman"/>
          <w:lang w:val="en-US"/>
        </w:rPr>
        <w:t>.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1316"/>
        <w:gridCol w:w="1114"/>
        <w:gridCol w:w="1652"/>
        <w:gridCol w:w="1170"/>
        <w:gridCol w:w="1260"/>
        <w:gridCol w:w="1800"/>
        <w:gridCol w:w="1080"/>
        <w:gridCol w:w="990"/>
        <w:gridCol w:w="1890"/>
      </w:tblGrid>
      <w:tr w:rsidR="007B7D0C" w:rsidRPr="00151D11" w14:paraId="087ADA3A" w14:textId="77777777" w:rsidTr="00302747">
        <w:tc>
          <w:tcPr>
            <w:tcW w:w="13855" w:type="dxa"/>
            <w:gridSpan w:val="10"/>
          </w:tcPr>
          <w:p w14:paraId="5257AC53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40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9</w:t>
            </w: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ears</w:t>
            </w:r>
          </w:p>
        </w:tc>
      </w:tr>
      <w:tr w:rsidR="007B7D0C" w:rsidRPr="00151D11" w14:paraId="3B30C3EF" w14:textId="77777777" w:rsidTr="00302747">
        <w:tc>
          <w:tcPr>
            <w:tcW w:w="1583" w:type="dxa"/>
          </w:tcPr>
          <w:p w14:paraId="6C129006" w14:textId="77777777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1F2C35C9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7E182061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7E9F2A90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7B7D0C" w:rsidRPr="00151D11" w14:paraId="1063F2E8" w14:textId="77777777" w:rsidTr="00302747">
        <w:tc>
          <w:tcPr>
            <w:tcW w:w="1583" w:type="dxa"/>
          </w:tcPr>
          <w:p w14:paraId="58D977C6" w14:textId="77777777" w:rsidR="007B7D0C" w:rsidRPr="00151D11" w:rsidRDefault="007B7D0C" w:rsidP="0030274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29D4B981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60DD43C8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652" w:type="dxa"/>
          </w:tcPr>
          <w:p w14:paraId="237E3928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3C6383C8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50C357BD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00" w:type="dxa"/>
          </w:tcPr>
          <w:p w14:paraId="7109BD75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1DB61C81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6E704306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63C825ED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7B7D0C" w:rsidRPr="00151D11" w14:paraId="3C718A24" w14:textId="77777777" w:rsidTr="00302747">
        <w:tc>
          <w:tcPr>
            <w:tcW w:w="1583" w:type="dxa"/>
          </w:tcPr>
          <w:p w14:paraId="656A60C8" w14:textId="77777777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>Higher handgrip strength</w:t>
            </w:r>
          </w:p>
        </w:tc>
        <w:tc>
          <w:tcPr>
            <w:tcW w:w="1316" w:type="dxa"/>
          </w:tcPr>
          <w:p w14:paraId="3D0FC2D5" w14:textId="33802C95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114" w:type="dxa"/>
          </w:tcPr>
          <w:p w14:paraId="20B2279E" w14:textId="59E21CBE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652" w:type="dxa"/>
          </w:tcPr>
          <w:p w14:paraId="6DA6A1C0" w14:textId="7E76C262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 – 1.43</w:t>
            </w:r>
          </w:p>
        </w:tc>
        <w:tc>
          <w:tcPr>
            <w:tcW w:w="1170" w:type="dxa"/>
          </w:tcPr>
          <w:p w14:paraId="2C983C49" w14:textId="571CEB1D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260" w:type="dxa"/>
          </w:tcPr>
          <w:p w14:paraId="674D87F8" w14:textId="5E91C0B0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1800" w:type="dxa"/>
          </w:tcPr>
          <w:p w14:paraId="246631ED" w14:textId="63C5CF00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– 1.78</w:t>
            </w:r>
          </w:p>
        </w:tc>
        <w:tc>
          <w:tcPr>
            <w:tcW w:w="1080" w:type="dxa"/>
          </w:tcPr>
          <w:p w14:paraId="7F961C19" w14:textId="0E3C653E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990" w:type="dxa"/>
          </w:tcPr>
          <w:p w14:paraId="3CC0E477" w14:textId="3EA34BD6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1890" w:type="dxa"/>
          </w:tcPr>
          <w:p w14:paraId="4F098CF6" w14:textId="69FE9859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– 1.80</w:t>
            </w:r>
          </w:p>
        </w:tc>
      </w:tr>
      <w:tr w:rsidR="007B7D0C" w:rsidRPr="00151D11" w14:paraId="2B9B523F" w14:textId="77777777" w:rsidTr="00302747">
        <w:tc>
          <w:tcPr>
            <w:tcW w:w="1583" w:type="dxa"/>
          </w:tcPr>
          <w:p w14:paraId="6ACD5992" w14:textId="1B76C6F5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igher </w:t>
            </w:r>
            <w:r w:rsidR="00EC71ED">
              <w:rPr>
                <w:rFonts w:ascii="Times New Roman" w:hAnsi="Times New Roman" w:cs="Times New Roman"/>
                <w:lang w:val="en-US"/>
              </w:rPr>
              <w:t>appendicular lean soft tissue</w:t>
            </w:r>
            <w:r w:rsidR="00EC71ED"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62F235B7" w14:textId="48D1C359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*</w:t>
            </w:r>
          </w:p>
        </w:tc>
        <w:tc>
          <w:tcPr>
            <w:tcW w:w="1114" w:type="dxa"/>
          </w:tcPr>
          <w:p w14:paraId="01039B1B" w14:textId="75D3A181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652" w:type="dxa"/>
          </w:tcPr>
          <w:p w14:paraId="02620453" w14:textId="554269FE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 – 0.96</w:t>
            </w:r>
          </w:p>
        </w:tc>
        <w:tc>
          <w:tcPr>
            <w:tcW w:w="1170" w:type="dxa"/>
          </w:tcPr>
          <w:p w14:paraId="054C8966" w14:textId="65E7502C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260" w:type="dxa"/>
          </w:tcPr>
          <w:p w14:paraId="643FB13B" w14:textId="25D69D5A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8</w:t>
            </w:r>
          </w:p>
        </w:tc>
        <w:tc>
          <w:tcPr>
            <w:tcW w:w="1800" w:type="dxa"/>
          </w:tcPr>
          <w:p w14:paraId="7A7F0536" w14:textId="2ABEDF00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 – 4.55</w:t>
            </w:r>
          </w:p>
        </w:tc>
        <w:tc>
          <w:tcPr>
            <w:tcW w:w="1080" w:type="dxa"/>
          </w:tcPr>
          <w:p w14:paraId="75F7D51C" w14:textId="6E746B99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990" w:type="dxa"/>
          </w:tcPr>
          <w:p w14:paraId="3FB793F9" w14:textId="075EFB6D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8</w:t>
            </w:r>
          </w:p>
        </w:tc>
        <w:tc>
          <w:tcPr>
            <w:tcW w:w="1890" w:type="dxa"/>
          </w:tcPr>
          <w:p w14:paraId="00B49A97" w14:textId="0521C7D5" w:rsidR="007B7D0C" w:rsidRPr="00151D11" w:rsidRDefault="00A0500D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 – 4.57</w:t>
            </w:r>
          </w:p>
        </w:tc>
      </w:tr>
      <w:tr w:rsidR="007B7D0C" w:rsidRPr="00151D11" w14:paraId="55D256BA" w14:textId="77777777" w:rsidTr="00302747">
        <w:tc>
          <w:tcPr>
            <w:tcW w:w="13855" w:type="dxa"/>
            <w:gridSpan w:val="10"/>
          </w:tcPr>
          <w:p w14:paraId="00AF07FE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40-49 years</w:t>
            </w:r>
          </w:p>
        </w:tc>
      </w:tr>
      <w:tr w:rsidR="007B7D0C" w:rsidRPr="00151D11" w14:paraId="63E895A0" w14:textId="77777777" w:rsidTr="00302747">
        <w:tc>
          <w:tcPr>
            <w:tcW w:w="1583" w:type="dxa"/>
          </w:tcPr>
          <w:p w14:paraId="01560FA7" w14:textId="77777777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5DA33A7B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5A075F18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67D7FBED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7B7D0C" w:rsidRPr="00151D11" w14:paraId="7560C0C9" w14:textId="77777777" w:rsidTr="00302747">
        <w:tc>
          <w:tcPr>
            <w:tcW w:w="1583" w:type="dxa"/>
          </w:tcPr>
          <w:p w14:paraId="6CC115DB" w14:textId="77777777" w:rsidR="007B7D0C" w:rsidRPr="00151D11" w:rsidRDefault="007B7D0C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467060A1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6037D3E2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652" w:type="dxa"/>
          </w:tcPr>
          <w:p w14:paraId="58C8654F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1AE36A3C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216F2DCE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00" w:type="dxa"/>
          </w:tcPr>
          <w:p w14:paraId="413CFF8B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5C244AD1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77570D2A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61A0EAE8" w14:textId="77777777" w:rsidR="007B7D0C" w:rsidRPr="00151D11" w:rsidRDefault="007B7D0C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A0500D" w:rsidRPr="00151D11" w14:paraId="38F36C1D" w14:textId="77777777" w:rsidTr="00302747">
        <w:tc>
          <w:tcPr>
            <w:tcW w:w="1583" w:type="dxa"/>
          </w:tcPr>
          <w:p w14:paraId="1BD0DE8D" w14:textId="77777777" w:rsidR="00A0500D" w:rsidRPr="00151D11" w:rsidRDefault="00A0500D" w:rsidP="00A0500D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>Higher handgrip strength</w:t>
            </w:r>
          </w:p>
        </w:tc>
        <w:tc>
          <w:tcPr>
            <w:tcW w:w="1316" w:type="dxa"/>
          </w:tcPr>
          <w:p w14:paraId="36F680B2" w14:textId="7B0E17D4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114" w:type="dxa"/>
          </w:tcPr>
          <w:p w14:paraId="29B3EC5B" w14:textId="66B511C1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652" w:type="dxa"/>
          </w:tcPr>
          <w:p w14:paraId="767F21AB" w14:textId="4B770F20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 – 1.59</w:t>
            </w:r>
          </w:p>
        </w:tc>
        <w:tc>
          <w:tcPr>
            <w:tcW w:w="1170" w:type="dxa"/>
          </w:tcPr>
          <w:p w14:paraId="063B8952" w14:textId="318C1BB0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260" w:type="dxa"/>
          </w:tcPr>
          <w:p w14:paraId="350FCD5B" w14:textId="00F055B9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1800" w:type="dxa"/>
          </w:tcPr>
          <w:p w14:paraId="3A45E93C" w14:textId="182E7142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 – 2.14</w:t>
            </w:r>
          </w:p>
        </w:tc>
        <w:tc>
          <w:tcPr>
            <w:tcW w:w="1080" w:type="dxa"/>
          </w:tcPr>
          <w:p w14:paraId="27118016" w14:textId="0C68842D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990" w:type="dxa"/>
          </w:tcPr>
          <w:p w14:paraId="656B84F0" w14:textId="681A58C6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1890" w:type="dxa"/>
          </w:tcPr>
          <w:p w14:paraId="68D7C6D3" w14:textId="73B0CBFD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 – 2.13</w:t>
            </w:r>
          </w:p>
        </w:tc>
      </w:tr>
      <w:tr w:rsidR="00A0500D" w:rsidRPr="00151D11" w14:paraId="07861D70" w14:textId="77777777" w:rsidTr="00302747">
        <w:tc>
          <w:tcPr>
            <w:tcW w:w="1583" w:type="dxa"/>
          </w:tcPr>
          <w:p w14:paraId="6D8757BE" w14:textId="7C993D14" w:rsidR="00A0500D" w:rsidRPr="00151D11" w:rsidRDefault="00A0500D" w:rsidP="00A0500D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igh </w:t>
            </w:r>
            <w:r w:rsidR="00EC71ED">
              <w:rPr>
                <w:rFonts w:ascii="Times New Roman" w:hAnsi="Times New Roman" w:cs="Times New Roman"/>
                <w:lang w:val="en-US"/>
              </w:rPr>
              <w:t>appendicular lean soft tissue</w:t>
            </w:r>
            <w:r w:rsidR="00EC71ED"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7C3E119A" w14:textId="1847EC49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114" w:type="dxa"/>
          </w:tcPr>
          <w:p w14:paraId="74362B44" w14:textId="4C056CB4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652" w:type="dxa"/>
          </w:tcPr>
          <w:p w14:paraId="5D26C650" w14:textId="559C96A1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 – 1.11</w:t>
            </w:r>
          </w:p>
        </w:tc>
        <w:tc>
          <w:tcPr>
            <w:tcW w:w="1170" w:type="dxa"/>
          </w:tcPr>
          <w:p w14:paraId="3392D995" w14:textId="6A74908E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260" w:type="dxa"/>
          </w:tcPr>
          <w:p w14:paraId="23B1FFE6" w14:textId="28635BA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</w:t>
            </w:r>
          </w:p>
        </w:tc>
        <w:tc>
          <w:tcPr>
            <w:tcW w:w="1800" w:type="dxa"/>
          </w:tcPr>
          <w:p w14:paraId="7EB2DB10" w14:textId="13CB30C0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 – 4.17</w:t>
            </w:r>
          </w:p>
        </w:tc>
        <w:tc>
          <w:tcPr>
            <w:tcW w:w="1080" w:type="dxa"/>
          </w:tcPr>
          <w:p w14:paraId="2E8B0414" w14:textId="3AB3FF5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990" w:type="dxa"/>
          </w:tcPr>
          <w:p w14:paraId="26283222" w14:textId="480EC4C3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1890" w:type="dxa"/>
          </w:tcPr>
          <w:p w14:paraId="6F180509" w14:textId="01F17431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 – 4.56</w:t>
            </w:r>
          </w:p>
        </w:tc>
      </w:tr>
      <w:tr w:rsidR="00A0500D" w:rsidRPr="00151D11" w14:paraId="64F521C5" w14:textId="77777777" w:rsidTr="00302747">
        <w:tc>
          <w:tcPr>
            <w:tcW w:w="13855" w:type="dxa"/>
            <w:gridSpan w:val="10"/>
          </w:tcPr>
          <w:p w14:paraId="3F240C35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50-59 years</w:t>
            </w:r>
          </w:p>
        </w:tc>
      </w:tr>
      <w:tr w:rsidR="00A0500D" w:rsidRPr="00151D11" w14:paraId="72FA37DD" w14:textId="77777777" w:rsidTr="00302747">
        <w:tc>
          <w:tcPr>
            <w:tcW w:w="1583" w:type="dxa"/>
          </w:tcPr>
          <w:p w14:paraId="2B1D7E93" w14:textId="77777777" w:rsidR="00A0500D" w:rsidRPr="00151D11" w:rsidRDefault="00A0500D" w:rsidP="00A05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258D987C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441F80AC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07982619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A0500D" w:rsidRPr="00151D11" w14:paraId="6520C973" w14:textId="77777777" w:rsidTr="00302747">
        <w:tc>
          <w:tcPr>
            <w:tcW w:w="1583" w:type="dxa"/>
          </w:tcPr>
          <w:p w14:paraId="043E0EA0" w14:textId="77777777" w:rsidR="00A0500D" w:rsidRPr="00151D11" w:rsidRDefault="00A0500D" w:rsidP="00A0500D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5BC3D4FC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02CE9E9E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652" w:type="dxa"/>
          </w:tcPr>
          <w:p w14:paraId="4BA7C96C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7EE70CA6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00DD3A0A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00" w:type="dxa"/>
          </w:tcPr>
          <w:p w14:paraId="42083D51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5125224B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18A182B2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071FAC47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A0500D" w:rsidRPr="00151D11" w14:paraId="61981EF6" w14:textId="77777777" w:rsidTr="00302747">
        <w:tc>
          <w:tcPr>
            <w:tcW w:w="1583" w:type="dxa"/>
          </w:tcPr>
          <w:p w14:paraId="35DD40AE" w14:textId="77777777" w:rsidR="00A0500D" w:rsidRPr="00151D11" w:rsidRDefault="00A0500D" w:rsidP="00A0500D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>Higher handgrip strength</w:t>
            </w:r>
          </w:p>
        </w:tc>
        <w:tc>
          <w:tcPr>
            <w:tcW w:w="1316" w:type="dxa"/>
          </w:tcPr>
          <w:p w14:paraId="04072F60" w14:textId="62138B34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114" w:type="dxa"/>
          </w:tcPr>
          <w:p w14:paraId="22B13963" w14:textId="37D1F9CF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652" w:type="dxa"/>
          </w:tcPr>
          <w:p w14:paraId="03F357B2" w14:textId="68781FF2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 – 1.76</w:t>
            </w:r>
          </w:p>
        </w:tc>
        <w:tc>
          <w:tcPr>
            <w:tcW w:w="1170" w:type="dxa"/>
          </w:tcPr>
          <w:p w14:paraId="2977FB24" w14:textId="293E5763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260" w:type="dxa"/>
          </w:tcPr>
          <w:p w14:paraId="7AEA65BF" w14:textId="4BCF3B8A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800" w:type="dxa"/>
          </w:tcPr>
          <w:p w14:paraId="0D4E5025" w14:textId="394EFAB8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 – 2.05</w:t>
            </w:r>
          </w:p>
        </w:tc>
        <w:tc>
          <w:tcPr>
            <w:tcW w:w="1080" w:type="dxa"/>
          </w:tcPr>
          <w:p w14:paraId="10654362" w14:textId="19CA1650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990" w:type="dxa"/>
          </w:tcPr>
          <w:p w14:paraId="17D6B2F6" w14:textId="2D106B31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890" w:type="dxa"/>
          </w:tcPr>
          <w:p w14:paraId="229C4F3A" w14:textId="3AE040B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 – 2.06</w:t>
            </w:r>
          </w:p>
        </w:tc>
      </w:tr>
      <w:tr w:rsidR="00A0500D" w:rsidRPr="00151D11" w14:paraId="73C410FE" w14:textId="77777777" w:rsidTr="00302747">
        <w:tc>
          <w:tcPr>
            <w:tcW w:w="1583" w:type="dxa"/>
          </w:tcPr>
          <w:p w14:paraId="23E8BABB" w14:textId="60443E65" w:rsidR="00A0500D" w:rsidRPr="00151D11" w:rsidRDefault="00A0500D" w:rsidP="00A0500D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igher </w:t>
            </w:r>
            <w:r w:rsidR="00EC71ED">
              <w:rPr>
                <w:rFonts w:ascii="Times New Roman" w:hAnsi="Times New Roman" w:cs="Times New Roman"/>
                <w:lang w:val="en-US"/>
              </w:rPr>
              <w:t xml:space="preserve">appendicular </w:t>
            </w:r>
            <w:r w:rsidR="00EC71ED">
              <w:rPr>
                <w:rFonts w:ascii="Times New Roman" w:hAnsi="Times New Roman" w:cs="Times New Roman"/>
                <w:lang w:val="en-US"/>
              </w:rPr>
              <w:lastRenderedPageBreak/>
              <w:t>lean soft tissue</w:t>
            </w:r>
            <w:r w:rsidR="00EC71ED"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325058F9" w14:textId="6C4ECA58" w:rsidR="00A0500D" w:rsidRPr="00151D11" w:rsidRDefault="006B0F27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.13</w:t>
            </w:r>
          </w:p>
        </w:tc>
        <w:tc>
          <w:tcPr>
            <w:tcW w:w="1114" w:type="dxa"/>
          </w:tcPr>
          <w:p w14:paraId="4F721568" w14:textId="13A24331" w:rsidR="00A0500D" w:rsidRPr="00151D11" w:rsidRDefault="006B0F27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652" w:type="dxa"/>
          </w:tcPr>
          <w:p w14:paraId="66AC2586" w14:textId="205DD562" w:rsidR="00A0500D" w:rsidRPr="00151D11" w:rsidRDefault="006B0F27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 – 1.13</w:t>
            </w:r>
          </w:p>
        </w:tc>
        <w:tc>
          <w:tcPr>
            <w:tcW w:w="1170" w:type="dxa"/>
          </w:tcPr>
          <w:p w14:paraId="75287159" w14:textId="77149128" w:rsidR="00A0500D" w:rsidRPr="00151D11" w:rsidRDefault="006B0F27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*</w:t>
            </w:r>
          </w:p>
        </w:tc>
        <w:tc>
          <w:tcPr>
            <w:tcW w:w="1260" w:type="dxa"/>
          </w:tcPr>
          <w:p w14:paraId="2B916436" w14:textId="1C265768" w:rsidR="00A0500D" w:rsidRPr="00151D11" w:rsidRDefault="006B0F27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5</w:t>
            </w:r>
          </w:p>
        </w:tc>
        <w:tc>
          <w:tcPr>
            <w:tcW w:w="1800" w:type="dxa"/>
          </w:tcPr>
          <w:p w14:paraId="03BE2F48" w14:textId="3A4394D4" w:rsidR="00A0500D" w:rsidRPr="00151D11" w:rsidRDefault="006B0F27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2 – 7.51</w:t>
            </w:r>
          </w:p>
        </w:tc>
        <w:tc>
          <w:tcPr>
            <w:tcW w:w="1080" w:type="dxa"/>
          </w:tcPr>
          <w:p w14:paraId="32289175" w14:textId="5DC1E826" w:rsidR="00A0500D" w:rsidRPr="00151D11" w:rsidRDefault="006B0F27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*</w:t>
            </w:r>
          </w:p>
        </w:tc>
        <w:tc>
          <w:tcPr>
            <w:tcW w:w="990" w:type="dxa"/>
          </w:tcPr>
          <w:p w14:paraId="59610719" w14:textId="2F4573CC" w:rsidR="00A0500D" w:rsidRPr="00151D11" w:rsidRDefault="006B0F27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0</w:t>
            </w:r>
          </w:p>
        </w:tc>
        <w:tc>
          <w:tcPr>
            <w:tcW w:w="1890" w:type="dxa"/>
          </w:tcPr>
          <w:p w14:paraId="7A5A42DD" w14:textId="59D14036" w:rsidR="00A0500D" w:rsidRPr="00151D11" w:rsidRDefault="006B0F27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 – 7.22</w:t>
            </w:r>
          </w:p>
        </w:tc>
      </w:tr>
      <w:tr w:rsidR="00A0500D" w:rsidRPr="00151D11" w14:paraId="23A492E6" w14:textId="77777777" w:rsidTr="00302747">
        <w:tc>
          <w:tcPr>
            <w:tcW w:w="13855" w:type="dxa"/>
            <w:gridSpan w:val="10"/>
          </w:tcPr>
          <w:p w14:paraId="43CCD217" w14:textId="7B68F49F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group interaction w </w:t>
            </w:r>
            <w:r w:rsidR="00177E25">
              <w:rPr>
                <w:rFonts w:ascii="Times New Roman" w:hAnsi="Times New Roman" w:cs="Times New Roman"/>
                <w:b/>
                <w:bCs/>
                <w:lang w:val="en-US"/>
              </w:rPr>
              <w:t>normal</w:t>
            </w: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osterone</w:t>
            </w:r>
          </w:p>
        </w:tc>
      </w:tr>
      <w:tr w:rsidR="00A0500D" w:rsidRPr="00151D11" w14:paraId="7FB6A34C" w14:textId="77777777" w:rsidTr="00302747">
        <w:tc>
          <w:tcPr>
            <w:tcW w:w="1583" w:type="dxa"/>
          </w:tcPr>
          <w:p w14:paraId="7BA45386" w14:textId="77777777" w:rsidR="00A0500D" w:rsidRPr="00151D11" w:rsidRDefault="00A0500D" w:rsidP="00A0500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6A2530F1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2FD371BB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5DBEE727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A0500D" w:rsidRPr="00151D11" w14:paraId="5085D23E" w14:textId="77777777" w:rsidTr="00302747">
        <w:tc>
          <w:tcPr>
            <w:tcW w:w="1583" w:type="dxa"/>
          </w:tcPr>
          <w:p w14:paraId="1CA39C8A" w14:textId="77777777" w:rsidR="00A0500D" w:rsidRPr="00151D11" w:rsidRDefault="00A0500D" w:rsidP="00A0500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4BB90C69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151DED6A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652" w:type="dxa"/>
          </w:tcPr>
          <w:p w14:paraId="3829CA1C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363B5C67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260" w:type="dxa"/>
          </w:tcPr>
          <w:p w14:paraId="1E54B928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00" w:type="dxa"/>
          </w:tcPr>
          <w:p w14:paraId="334FEFED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1CB41A03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4456A06F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890" w:type="dxa"/>
          </w:tcPr>
          <w:p w14:paraId="4A5596C5" w14:textId="7777777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A0500D" w:rsidRPr="00151D11" w14:paraId="223E4EAB" w14:textId="77777777" w:rsidTr="00302747">
        <w:tc>
          <w:tcPr>
            <w:tcW w:w="1583" w:type="dxa"/>
          </w:tcPr>
          <w:p w14:paraId="38DF63B9" w14:textId="77777777" w:rsidR="00A0500D" w:rsidRPr="00151D11" w:rsidRDefault="00A0500D" w:rsidP="00A0500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>Higher handgrip strength</w:t>
            </w:r>
          </w:p>
        </w:tc>
        <w:tc>
          <w:tcPr>
            <w:tcW w:w="1316" w:type="dxa"/>
          </w:tcPr>
          <w:p w14:paraId="6D0189D2" w14:textId="5BAA5A22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114" w:type="dxa"/>
          </w:tcPr>
          <w:p w14:paraId="6F11206B" w14:textId="3A5A2460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652" w:type="dxa"/>
          </w:tcPr>
          <w:p w14:paraId="7F158EB2" w14:textId="238E3DD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 – 1.02</w:t>
            </w:r>
          </w:p>
        </w:tc>
        <w:tc>
          <w:tcPr>
            <w:tcW w:w="1170" w:type="dxa"/>
          </w:tcPr>
          <w:p w14:paraId="79103D2B" w14:textId="45C09D42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1260" w:type="dxa"/>
          </w:tcPr>
          <w:p w14:paraId="7F079A38" w14:textId="7890CE2D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800" w:type="dxa"/>
          </w:tcPr>
          <w:p w14:paraId="61B4636F" w14:textId="6FD90D11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– 1.45</w:t>
            </w:r>
          </w:p>
        </w:tc>
        <w:tc>
          <w:tcPr>
            <w:tcW w:w="1080" w:type="dxa"/>
          </w:tcPr>
          <w:p w14:paraId="6057745C" w14:textId="0056D0C7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990" w:type="dxa"/>
          </w:tcPr>
          <w:p w14:paraId="1617E1DD" w14:textId="223B449D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890" w:type="dxa"/>
          </w:tcPr>
          <w:p w14:paraId="2D40991A" w14:textId="515CD7D9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– 1.45</w:t>
            </w:r>
          </w:p>
        </w:tc>
      </w:tr>
      <w:tr w:rsidR="00A0500D" w:rsidRPr="00151D11" w14:paraId="3693F8D8" w14:textId="77777777" w:rsidTr="00302747">
        <w:tc>
          <w:tcPr>
            <w:tcW w:w="1583" w:type="dxa"/>
          </w:tcPr>
          <w:p w14:paraId="4B5CAFE4" w14:textId="16BE3005" w:rsidR="00A0500D" w:rsidRPr="00151D11" w:rsidRDefault="00A0500D" w:rsidP="00A0500D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igher </w:t>
            </w:r>
            <w:r w:rsidR="00EC71ED">
              <w:rPr>
                <w:rFonts w:ascii="Times New Roman" w:hAnsi="Times New Roman" w:cs="Times New Roman"/>
                <w:lang w:val="en-US"/>
              </w:rPr>
              <w:t>appendicular lean soft tissue</w:t>
            </w:r>
            <w:r w:rsidR="00EC71ED"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3DD49964" w14:textId="0FC4EF2C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200D69D2" w14:textId="06F951B2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652" w:type="dxa"/>
          </w:tcPr>
          <w:p w14:paraId="3DA1649F" w14:textId="46AEBC45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 – 0.91</w:t>
            </w:r>
          </w:p>
        </w:tc>
        <w:tc>
          <w:tcPr>
            <w:tcW w:w="1170" w:type="dxa"/>
          </w:tcPr>
          <w:p w14:paraId="739DFE9A" w14:textId="794D869B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260" w:type="dxa"/>
          </w:tcPr>
          <w:p w14:paraId="0F3D47CB" w14:textId="626B340A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1800" w:type="dxa"/>
          </w:tcPr>
          <w:p w14:paraId="3CF7F550" w14:textId="3CC087D4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 – 2.53</w:t>
            </w:r>
          </w:p>
        </w:tc>
        <w:tc>
          <w:tcPr>
            <w:tcW w:w="1080" w:type="dxa"/>
          </w:tcPr>
          <w:p w14:paraId="0F8ACB3E" w14:textId="42A28991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990" w:type="dxa"/>
          </w:tcPr>
          <w:p w14:paraId="5AA3C072" w14:textId="612BAA54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1890" w:type="dxa"/>
          </w:tcPr>
          <w:p w14:paraId="571AB4B9" w14:textId="6A43F08A" w:rsidR="00A0500D" w:rsidRPr="00151D11" w:rsidRDefault="00A0500D" w:rsidP="00A0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3 – 2.53</w:t>
            </w:r>
          </w:p>
        </w:tc>
      </w:tr>
    </w:tbl>
    <w:p w14:paraId="1B7347C3" w14:textId="77777777" w:rsidR="006863BF" w:rsidRPr="00837C05" w:rsidRDefault="006863BF" w:rsidP="006863B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37C05">
        <w:rPr>
          <w:rFonts w:ascii="Times New Roman" w:hAnsi="Times New Roman" w:cs="Times New Roman"/>
          <w:sz w:val="18"/>
          <w:szCs w:val="18"/>
          <w:lang w:val="en-US"/>
        </w:rPr>
        <w:t>*Indicates significance.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br/>
        <w:t xml:space="preserve">Model 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>: adjusted for age, body mass index, race, and education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br/>
        <w:t xml:space="preserve">Model </w:t>
      </w:r>
      <w:r>
        <w:rPr>
          <w:rFonts w:ascii="Times New Roman" w:hAnsi="Times New Roman" w:cs="Times New Roman"/>
          <w:sz w:val="18"/>
          <w:szCs w:val="18"/>
          <w:lang w:val="en-US"/>
        </w:rPr>
        <w:t>3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 xml:space="preserve">: adjusted for Model 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 xml:space="preserve"> and arthritis, cancer, and diabetes</w:t>
      </w:r>
    </w:p>
    <w:p w14:paraId="51F34EAC" w14:textId="77777777" w:rsidR="007B7D0C" w:rsidRPr="006F32C4" w:rsidRDefault="007B7D0C" w:rsidP="007B7D0C">
      <w:pPr>
        <w:rPr>
          <w:lang w:val="en-US"/>
        </w:rPr>
      </w:pPr>
    </w:p>
    <w:p w14:paraId="7E1DF3B3" w14:textId="77777777" w:rsidR="007B7D0C" w:rsidRPr="001461FC" w:rsidRDefault="007B7D0C" w:rsidP="007B7D0C">
      <w:pPr>
        <w:rPr>
          <w:lang w:val="en-US"/>
        </w:rPr>
      </w:pPr>
    </w:p>
    <w:p w14:paraId="44739387" w14:textId="77777777" w:rsidR="00E600B9" w:rsidRPr="007B7D0C" w:rsidRDefault="00E600B9">
      <w:pPr>
        <w:rPr>
          <w:lang w:val="en-US"/>
        </w:rPr>
      </w:pPr>
    </w:p>
    <w:sectPr w:rsidR="00E600B9" w:rsidRPr="007B7D0C" w:rsidSect="007B7D0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D0C"/>
    <w:rsid w:val="000445C2"/>
    <w:rsid w:val="00177E25"/>
    <w:rsid w:val="003B70F1"/>
    <w:rsid w:val="003C3742"/>
    <w:rsid w:val="003D4A96"/>
    <w:rsid w:val="004243F8"/>
    <w:rsid w:val="004F5BE7"/>
    <w:rsid w:val="0061242B"/>
    <w:rsid w:val="006863BF"/>
    <w:rsid w:val="006B0F27"/>
    <w:rsid w:val="006B3D91"/>
    <w:rsid w:val="007B7D0C"/>
    <w:rsid w:val="009F1031"/>
    <w:rsid w:val="00A0500D"/>
    <w:rsid w:val="00AD0C2A"/>
    <w:rsid w:val="00B26044"/>
    <w:rsid w:val="00D435EF"/>
    <w:rsid w:val="00E600B9"/>
    <w:rsid w:val="00EC71ED"/>
    <w:rsid w:val="00FF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234A8"/>
  <w15:chartTrackingRefBased/>
  <w15:docId w15:val="{B7F183D8-61D3-4670-9BCF-4B45F299E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D0C"/>
  </w:style>
  <w:style w:type="paragraph" w:styleId="Heading1">
    <w:name w:val="heading 1"/>
    <w:basedOn w:val="Normal"/>
    <w:next w:val="Normal"/>
    <w:link w:val="Heading1Char"/>
    <w:uiPriority w:val="9"/>
    <w:qFormat/>
    <w:rsid w:val="007B7D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D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D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D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D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D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D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D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D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D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D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D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D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D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D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D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D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D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D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D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D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D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D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D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D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7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6</cp:revision>
  <dcterms:created xsi:type="dcterms:W3CDTF">2025-06-07T20:31:00Z</dcterms:created>
  <dcterms:modified xsi:type="dcterms:W3CDTF">2026-01-07T08:16:00Z</dcterms:modified>
</cp:coreProperties>
</file>